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E9E2" w14:textId="12FED64D" w:rsidR="00AB1AAD" w:rsidRPr="0090044E" w:rsidRDefault="00AB1AAD">
      <w:pPr>
        <w:rPr>
          <w:b/>
          <w:bCs/>
          <w:sz w:val="22"/>
        </w:rPr>
      </w:pPr>
      <w:r w:rsidRPr="0090044E">
        <w:rPr>
          <w:b/>
          <w:bCs/>
          <w:sz w:val="22"/>
        </w:rPr>
        <w:t>Supplementary material 1: Search strategy</w:t>
      </w:r>
    </w:p>
    <w:p w14:paraId="151D578C" w14:textId="1A3B9317" w:rsidR="00EE3CF8" w:rsidRPr="0090044E" w:rsidRDefault="00087EA7" w:rsidP="00CD5B5A">
      <w:pPr>
        <w:pStyle w:val="ListParagraph"/>
        <w:numPr>
          <w:ilvl w:val="0"/>
          <w:numId w:val="3"/>
        </w:numPr>
        <w:rPr>
          <w:sz w:val="22"/>
        </w:rPr>
      </w:pPr>
      <w:r w:rsidRPr="0090044E">
        <w:rPr>
          <w:sz w:val="22"/>
        </w:rPr>
        <w:t>Database: CINAHL</w:t>
      </w:r>
    </w:p>
    <w:p w14:paraId="0CEA0F18" w14:textId="77777777" w:rsidR="00B7007B" w:rsidRPr="0090044E" w:rsidRDefault="00087EA7" w:rsidP="00B7007B">
      <w:pPr>
        <w:rPr>
          <w:sz w:val="22"/>
        </w:rPr>
      </w:pPr>
      <w:r w:rsidRPr="0090044E">
        <w:rPr>
          <w:sz w:val="22"/>
        </w:rPr>
        <w:t>Key</w:t>
      </w:r>
      <w:r w:rsidR="000F00A5" w:rsidRPr="0090044E">
        <w:rPr>
          <w:sz w:val="22"/>
        </w:rPr>
        <w:t xml:space="preserve">word search string: </w:t>
      </w:r>
    </w:p>
    <w:p w14:paraId="7C533D8A" w14:textId="7558B21D" w:rsidR="00A83FA0" w:rsidRPr="0090044E" w:rsidRDefault="00A83FA0" w:rsidP="00CC4910">
      <w:pPr>
        <w:rPr>
          <w:sz w:val="22"/>
        </w:rPr>
      </w:pPr>
      <w:r w:rsidRPr="0090044E">
        <w:rPr>
          <w:sz w:val="22"/>
        </w:rPr>
        <w:t xml:space="preserve">((Stroke OR "Cerebrovascular accident" OR CVA OR "brain </w:t>
      </w:r>
      <w:proofErr w:type="spellStart"/>
      <w:r w:rsidRPr="0090044E">
        <w:rPr>
          <w:sz w:val="22"/>
        </w:rPr>
        <w:t>hemorrhage</w:t>
      </w:r>
      <w:proofErr w:type="spellEnd"/>
      <w:r w:rsidRPr="0090044E">
        <w:rPr>
          <w:sz w:val="22"/>
        </w:rPr>
        <w:t>" OR "brain attack")) AND ((walking OR ambulation OR locomotion) AND (physical activity OR physical fitness OR physical exercise))</w:t>
      </w:r>
    </w:p>
    <w:p w14:paraId="33940E92" w14:textId="36628348" w:rsidR="006E4E81" w:rsidRPr="0090044E" w:rsidRDefault="006E4E81" w:rsidP="00CC4910">
      <w:pPr>
        <w:rPr>
          <w:sz w:val="22"/>
        </w:rPr>
      </w:pPr>
      <w:r w:rsidRPr="0090044E">
        <w:rPr>
          <w:sz w:val="22"/>
        </w:rPr>
        <w:t>Subject headings search string</w:t>
      </w:r>
      <w:r w:rsidR="00CD5B5A" w:rsidRPr="0090044E">
        <w:rPr>
          <w:sz w:val="22"/>
        </w:rPr>
        <w:t>:</w:t>
      </w:r>
      <w:r w:rsidRPr="0090044E">
        <w:rPr>
          <w:sz w:val="22"/>
        </w:rPr>
        <w:t xml:space="preserve"> </w:t>
      </w:r>
    </w:p>
    <w:p w14:paraId="20D0C9E4" w14:textId="77777777" w:rsidR="009F70BA" w:rsidRPr="0090044E" w:rsidRDefault="009F70BA" w:rsidP="009F70BA">
      <w:pPr>
        <w:rPr>
          <w:sz w:val="22"/>
        </w:rPr>
      </w:pPr>
      <w:r w:rsidRPr="0090044E">
        <w:rPr>
          <w:sz w:val="22"/>
        </w:rPr>
        <w:t>(((MH "Stroke+") OR (MH "Stroke Patients")) AND (MH "Walking+") AND (MH "Leisure activities+") AND (MH "Exercise+"))</w:t>
      </w:r>
    </w:p>
    <w:p w14:paraId="19F612BF" w14:textId="12043DF2" w:rsidR="006E4E81" w:rsidRPr="0090044E" w:rsidRDefault="00CD5B5A" w:rsidP="00FF65ED">
      <w:pPr>
        <w:pStyle w:val="ListParagraph"/>
        <w:numPr>
          <w:ilvl w:val="0"/>
          <w:numId w:val="3"/>
        </w:numPr>
        <w:rPr>
          <w:sz w:val="22"/>
        </w:rPr>
      </w:pPr>
      <w:r w:rsidRPr="0090044E">
        <w:rPr>
          <w:sz w:val="22"/>
        </w:rPr>
        <w:t>Database: PubMed</w:t>
      </w:r>
    </w:p>
    <w:p w14:paraId="012D10B2" w14:textId="77777777" w:rsidR="00246600" w:rsidRPr="0090044E" w:rsidRDefault="00246600" w:rsidP="00246600">
      <w:pPr>
        <w:rPr>
          <w:sz w:val="22"/>
        </w:rPr>
      </w:pPr>
      <w:r w:rsidRPr="0090044E">
        <w:rPr>
          <w:sz w:val="22"/>
        </w:rPr>
        <w:t xml:space="preserve">Keyword search string: </w:t>
      </w:r>
    </w:p>
    <w:p w14:paraId="263207B3" w14:textId="1B7849A7" w:rsidR="00246600" w:rsidRPr="0090044E" w:rsidRDefault="00B56593" w:rsidP="00246600">
      <w:pPr>
        <w:rPr>
          <w:sz w:val="22"/>
        </w:rPr>
      </w:pPr>
      <w:r w:rsidRPr="0090044E">
        <w:rPr>
          <w:sz w:val="22"/>
        </w:rPr>
        <w:t xml:space="preserve">((Stroke OR Cerebrovascular accident OR CVA OR brain </w:t>
      </w:r>
      <w:proofErr w:type="spellStart"/>
      <w:r w:rsidRPr="0090044E">
        <w:rPr>
          <w:sz w:val="22"/>
        </w:rPr>
        <w:t>hemorrhage</w:t>
      </w:r>
      <w:proofErr w:type="spellEnd"/>
      <w:r w:rsidRPr="0090044E">
        <w:rPr>
          <w:sz w:val="22"/>
        </w:rPr>
        <w:t xml:space="preserve"> OR brain attack) AND (walking* OR walkers* OR ambulation*) AND (exercise* OR physical activity* OR physical fitness*))</w:t>
      </w:r>
    </w:p>
    <w:p w14:paraId="6830AE86" w14:textId="3FF0FB44" w:rsidR="00246600" w:rsidRPr="0090044E" w:rsidRDefault="000C034F" w:rsidP="00246600">
      <w:pPr>
        <w:rPr>
          <w:sz w:val="22"/>
        </w:rPr>
      </w:pPr>
      <w:r w:rsidRPr="0090044E">
        <w:rPr>
          <w:sz w:val="22"/>
        </w:rPr>
        <w:t xml:space="preserve">PubMed Mesh and </w:t>
      </w:r>
      <w:r w:rsidR="00A972F4" w:rsidRPr="0090044E">
        <w:rPr>
          <w:sz w:val="22"/>
        </w:rPr>
        <w:t>keyword search</w:t>
      </w:r>
      <w:r w:rsidR="00246600" w:rsidRPr="0090044E">
        <w:rPr>
          <w:sz w:val="22"/>
        </w:rPr>
        <w:t xml:space="preserve"> string: </w:t>
      </w:r>
    </w:p>
    <w:p w14:paraId="001332D2" w14:textId="6022B39E" w:rsidR="00246600" w:rsidRPr="0090044E" w:rsidRDefault="00B67477" w:rsidP="00246600">
      <w:pPr>
        <w:rPr>
          <w:sz w:val="22"/>
        </w:rPr>
      </w:pPr>
      <w:r w:rsidRPr="0090044E">
        <w:rPr>
          <w:sz w:val="22"/>
        </w:rPr>
        <w:t xml:space="preserve">(("Stroke"[Mesh] OR "Cerebrovascular accident" OR CVA OR "brain </w:t>
      </w:r>
      <w:proofErr w:type="spellStart"/>
      <w:r w:rsidRPr="0090044E">
        <w:rPr>
          <w:sz w:val="22"/>
        </w:rPr>
        <w:t>hemorrhage</w:t>
      </w:r>
      <w:proofErr w:type="spellEnd"/>
      <w:r w:rsidRPr="0090044E">
        <w:rPr>
          <w:sz w:val="22"/>
        </w:rPr>
        <w:t>" OR "brain attack") AND (("Exercise"[Mesh] OR "physical activity" OR "physical fitness") OR (walking OR walkers OR ambulation)))</w:t>
      </w:r>
    </w:p>
    <w:p w14:paraId="1B18E290" w14:textId="3E6054FD" w:rsidR="000C034F" w:rsidRPr="0090044E" w:rsidRDefault="000C034F" w:rsidP="000C034F">
      <w:pPr>
        <w:pStyle w:val="ListParagraph"/>
        <w:numPr>
          <w:ilvl w:val="0"/>
          <w:numId w:val="3"/>
        </w:numPr>
        <w:rPr>
          <w:sz w:val="22"/>
        </w:rPr>
      </w:pPr>
      <w:r w:rsidRPr="0090044E">
        <w:rPr>
          <w:sz w:val="22"/>
        </w:rPr>
        <w:t xml:space="preserve">Scopus </w:t>
      </w:r>
      <w:r w:rsidR="00422A95" w:rsidRPr="0090044E">
        <w:rPr>
          <w:sz w:val="22"/>
        </w:rPr>
        <w:t>s</w:t>
      </w:r>
      <w:r w:rsidRPr="0090044E">
        <w:rPr>
          <w:sz w:val="22"/>
        </w:rPr>
        <w:t>earch string</w:t>
      </w:r>
    </w:p>
    <w:p w14:paraId="0851176F" w14:textId="59D3B35C" w:rsidR="000C034F" w:rsidRPr="0090044E" w:rsidRDefault="009D372D" w:rsidP="009D372D">
      <w:pPr>
        <w:rPr>
          <w:sz w:val="22"/>
        </w:rPr>
      </w:pPr>
      <w:r w:rsidRPr="0090044E">
        <w:rPr>
          <w:sz w:val="22"/>
        </w:rPr>
        <w:t>(TITLE-ABS-</w:t>
      </w:r>
      <w:proofErr w:type="gramStart"/>
      <w:r w:rsidRPr="0090044E">
        <w:rPr>
          <w:sz w:val="22"/>
        </w:rPr>
        <w:t>KEY(</w:t>
      </w:r>
      <w:proofErr w:type="gramEnd"/>
      <w:r w:rsidRPr="0090044E">
        <w:rPr>
          <w:sz w:val="22"/>
        </w:rPr>
        <w:t xml:space="preserve">stroke OR {Cerebrovascular accident} OR </w:t>
      </w:r>
      <w:proofErr w:type="spellStart"/>
      <w:r w:rsidRPr="0090044E">
        <w:rPr>
          <w:sz w:val="22"/>
        </w:rPr>
        <w:t>cva</w:t>
      </w:r>
      <w:proofErr w:type="spellEnd"/>
      <w:r w:rsidRPr="0090044E">
        <w:rPr>
          <w:sz w:val="22"/>
        </w:rPr>
        <w:t xml:space="preserve"> OR {brain </w:t>
      </w:r>
      <w:proofErr w:type="spellStart"/>
      <w:r w:rsidRPr="0090044E">
        <w:rPr>
          <w:sz w:val="22"/>
        </w:rPr>
        <w:t>hemorrhage</w:t>
      </w:r>
      <w:proofErr w:type="spellEnd"/>
      <w:r w:rsidRPr="0090044E">
        <w:rPr>
          <w:sz w:val="22"/>
        </w:rPr>
        <w:t>} OR {brain attack}) AND (TITLE-ABS-KEY({walking} OR {walkers} OR {ambulation}) OR TITLE-ABS-KEY({physical activity} OR {physical fitness} OR {exercise})))</w:t>
      </w:r>
    </w:p>
    <w:p w14:paraId="4A7D8D5C" w14:textId="6B2E486A" w:rsidR="00422A95" w:rsidRPr="0090044E" w:rsidRDefault="00422A95" w:rsidP="00422A95">
      <w:pPr>
        <w:pStyle w:val="ListParagraph"/>
        <w:numPr>
          <w:ilvl w:val="0"/>
          <w:numId w:val="3"/>
        </w:numPr>
        <w:rPr>
          <w:sz w:val="22"/>
        </w:rPr>
      </w:pPr>
      <w:r w:rsidRPr="0090044E">
        <w:rPr>
          <w:sz w:val="22"/>
        </w:rPr>
        <w:t xml:space="preserve">Web of Science search string </w:t>
      </w:r>
    </w:p>
    <w:p w14:paraId="43B1937D" w14:textId="0CD94595" w:rsidR="00422A95" w:rsidRPr="0090044E" w:rsidRDefault="00F322A9" w:rsidP="000D4B94">
      <w:pPr>
        <w:rPr>
          <w:sz w:val="22"/>
        </w:rPr>
      </w:pPr>
      <w:r w:rsidRPr="0090044E">
        <w:rPr>
          <w:sz w:val="22"/>
        </w:rPr>
        <w:t>TS</w:t>
      </w:r>
      <w:proofErr w:type="gramStart"/>
      <w:r w:rsidRPr="0090044E">
        <w:rPr>
          <w:sz w:val="22"/>
        </w:rPr>
        <w:t>=(</w:t>
      </w:r>
      <w:proofErr w:type="gramEnd"/>
      <w:r w:rsidRPr="0090044E">
        <w:rPr>
          <w:sz w:val="22"/>
        </w:rPr>
        <w:t xml:space="preserve">Stroke OR "Cerebrovascular accident" OR CVA OR "brain </w:t>
      </w:r>
      <w:proofErr w:type="spellStart"/>
      <w:r w:rsidRPr="0090044E">
        <w:rPr>
          <w:sz w:val="22"/>
        </w:rPr>
        <w:t>hemorrhage</w:t>
      </w:r>
      <w:proofErr w:type="spellEnd"/>
      <w:r w:rsidRPr="0090044E">
        <w:rPr>
          <w:sz w:val="22"/>
        </w:rPr>
        <w:t>" OR "brain attack") AND TS=("physical activity" OR "physical fitness" OR "exercise") AND ALL=("walking" OR "walkers" OR "ambulation") AND ALL=("recovery" OR "outcome" OR "success")</w:t>
      </w:r>
    </w:p>
    <w:sectPr w:rsidR="00422A95" w:rsidRPr="0090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F3ED0"/>
    <w:multiLevelType w:val="hybridMultilevel"/>
    <w:tmpl w:val="D59AFE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D16EEE"/>
    <w:multiLevelType w:val="hybridMultilevel"/>
    <w:tmpl w:val="5EA455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30302E"/>
    <w:multiLevelType w:val="hybridMultilevel"/>
    <w:tmpl w:val="716CB4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711583">
    <w:abstractNumId w:val="1"/>
  </w:num>
  <w:num w:numId="2" w16cid:durableId="1285505794">
    <w:abstractNumId w:val="0"/>
  </w:num>
  <w:num w:numId="3" w16cid:durableId="175854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DA4"/>
    <w:rsid w:val="00062BA6"/>
    <w:rsid w:val="00087EA7"/>
    <w:rsid w:val="000C034F"/>
    <w:rsid w:val="000D4B94"/>
    <w:rsid w:val="000D6B4C"/>
    <w:rsid w:val="000F00A5"/>
    <w:rsid w:val="001D1675"/>
    <w:rsid w:val="00207F07"/>
    <w:rsid w:val="00246600"/>
    <w:rsid w:val="002934E9"/>
    <w:rsid w:val="002D62E3"/>
    <w:rsid w:val="002E52A3"/>
    <w:rsid w:val="00366493"/>
    <w:rsid w:val="00422A95"/>
    <w:rsid w:val="00630346"/>
    <w:rsid w:val="00643611"/>
    <w:rsid w:val="00673068"/>
    <w:rsid w:val="006757E4"/>
    <w:rsid w:val="0069393F"/>
    <w:rsid w:val="006E4DEE"/>
    <w:rsid w:val="006E4E81"/>
    <w:rsid w:val="008A405A"/>
    <w:rsid w:val="0090044E"/>
    <w:rsid w:val="00952744"/>
    <w:rsid w:val="009D372D"/>
    <w:rsid w:val="009F70BA"/>
    <w:rsid w:val="00A626F2"/>
    <w:rsid w:val="00A83FA0"/>
    <w:rsid w:val="00A972F4"/>
    <w:rsid w:val="00AB1AAD"/>
    <w:rsid w:val="00AC1084"/>
    <w:rsid w:val="00B41DA4"/>
    <w:rsid w:val="00B46D7F"/>
    <w:rsid w:val="00B56593"/>
    <w:rsid w:val="00B67477"/>
    <w:rsid w:val="00B7007B"/>
    <w:rsid w:val="00C25BA9"/>
    <w:rsid w:val="00CC4910"/>
    <w:rsid w:val="00CD5B5A"/>
    <w:rsid w:val="00CE4929"/>
    <w:rsid w:val="00CF48CE"/>
    <w:rsid w:val="00D96EF0"/>
    <w:rsid w:val="00E16F74"/>
    <w:rsid w:val="00EE3CF8"/>
    <w:rsid w:val="00EF31F9"/>
    <w:rsid w:val="00F322A9"/>
    <w:rsid w:val="00F646CE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0A3C2"/>
  <w15:chartTrackingRefBased/>
  <w15:docId w15:val="{2A3E841D-ED35-4209-8FDE-AA9B9765C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084"/>
    <w:pPr>
      <w:spacing w:before="200" w:after="200" w:line="360" w:lineRule="auto"/>
      <w:jc w:val="both"/>
    </w:pPr>
    <w:rPr>
      <w:rFonts w:ascii="Times New Roman" w:eastAsia="MS Mincho" w:hAnsi="Times New Roman" w:cs="Times New Roman"/>
      <w:kern w:val="0"/>
      <w:sz w:val="24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D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D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D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DA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DA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DA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DA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DA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DA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DA4"/>
    <w:rPr>
      <w:rFonts w:eastAsiaTheme="majorEastAsia" w:cstheme="majorBidi"/>
      <w:color w:val="0F4761" w:themeColor="accent1" w:themeShade="BF"/>
      <w:kern w:val="0"/>
      <w:sz w:val="28"/>
      <w:szCs w:val="28"/>
      <w:lang w:eastAsia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DA4"/>
    <w:rPr>
      <w:rFonts w:eastAsiaTheme="majorEastAsia" w:cstheme="majorBidi"/>
      <w:i/>
      <w:iCs/>
      <w:color w:val="0F4761" w:themeColor="accent1" w:themeShade="BF"/>
      <w:kern w:val="0"/>
      <w:sz w:val="24"/>
      <w:lang w:eastAsia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DA4"/>
    <w:rPr>
      <w:rFonts w:eastAsiaTheme="majorEastAsia" w:cstheme="majorBidi"/>
      <w:color w:val="0F4761" w:themeColor="accent1" w:themeShade="BF"/>
      <w:kern w:val="0"/>
      <w:sz w:val="24"/>
      <w:lang w:eastAsia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DA4"/>
    <w:rPr>
      <w:rFonts w:eastAsiaTheme="majorEastAsia" w:cstheme="majorBidi"/>
      <w:i/>
      <w:iCs/>
      <w:color w:val="595959" w:themeColor="text1" w:themeTint="A6"/>
      <w:kern w:val="0"/>
      <w:sz w:val="24"/>
      <w:lang w:eastAsia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DA4"/>
    <w:rPr>
      <w:rFonts w:eastAsiaTheme="majorEastAsia" w:cstheme="majorBidi"/>
      <w:color w:val="595959" w:themeColor="text1" w:themeTint="A6"/>
      <w:kern w:val="0"/>
      <w:sz w:val="24"/>
      <w:lang w:eastAsia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DA4"/>
    <w:rPr>
      <w:rFonts w:eastAsiaTheme="majorEastAsia" w:cstheme="majorBidi"/>
      <w:i/>
      <w:iCs/>
      <w:color w:val="272727" w:themeColor="text1" w:themeTint="D8"/>
      <w:kern w:val="0"/>
      <w:sz w:val="24"/>
      <w:lang w:eastAsia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DA4"/>
    <w:rPr>
      <w:rFonts w:eastAsiaTheme="majorEastAsia" w:cstheme="majorBidi"/>
      <w:color w:val="272727" w:themeColor="text1" w:themeTint="D8"/>
      <w:kern w:val="0"/>
      <w:sz w:val="24"/>
      <w:lang w:eastAsia="en-AU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41DA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DA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D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DA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AU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41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DA4"/>
    <w:rPr>
      <w:rFonts w:ascii="Times New Roman" w:eastAsia="MS Mincho" w:hAnsi="Times New Roman" w:cs="Times New Roman"/>
      <w:i/>
      <w:iCs/>
      <w:color w:val="404040" w:themeColor="text1" w:themeTint="BF"/>
      <w:kern w:val="0"/>
      <w:sz w:val="24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B41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DA4"/>
    <w:rPr>
      <w:rFonts w:ascii="Times New Roman" w:eastAsia="MS Mincho" w:hAnsi="Times New Roman" w:cs="Times New Roman"/>
      <w:i/>
      <w:iCs/>
      <w:color w:val="0F4761" w:themeColor="accent1" w:themeShade="BF"/>
      <w:kern w:val="0"/>
      <w:sz w:val="24"/>
      <w:lang w:eastAsia="en-AU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41D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m Nayak</dc:creator>
  <cp:keywords/>
  <dc:description/>
  <cp:lastModifiedBy>Neelam Nayak</cp:lastModifiedBy>
  <cp:revision>44</cp:revision>
  <dcterms:created xsi:type="dcterms:W3CDTF">2024-05-27T22:35:00Z</dcterms:created>
  <dcterms:modified xsi:type="dcterms:W3CDTF">2024-05-28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27T22:36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c81dd57-3219-4cee-9068-457854796783</vt:lpwstr>
  </property>
  <property fmtid="{D5CDD505-2E9C-101B-9397-08002B2CF9AE}" pid="8" name="MSIP_Label_0f488380-630a-4f55-a077-a19445e3f360_ContentBits">
    <vt:lpwstr>0</vt:lpwstr>
  </property>
</Properties>
</file>